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86DED" w14:textId="76346D6F" w:rsidR="002254F4" w:rsidRDefault="000B1230" w:rsidP="00854126">
      <w:pPr>
        <w:jc w:val="center"/>
      </w:pPr>
      <w:r>
        <w:rPr>
          <w:noProof/>
        </w:rPr>
        <w:drawing>
          <wp:inline distT="0" distB="0" distL="0" distR="0" wp14:anchorId="514F578C" wp14:editId="45CD75FE">
            <wp:extent cx="5936615" cy="5459095"/>
            <wp:effectExtent l="0" t="0" r="698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45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14328" w14:textId="4E9920DB" w:rsidR="00854126" w:rsidRPr="0071191A" w:rsidRDefault="00425555" w:rsidP="00854126">
      <w:pPr>
        <w:pStyle w:val="Caption"/>
      </w:pPr>
      <w:r>
        <w:t xml:space="preserve">Supplemental </w:t>
      </w:r>
      <w:r w:rsidR="0023599C">
        <w:t>Figure</w:t>
      </w:r>
      <w:r>
        <w:t xml:space="preserve"> 1</w:t>
      </w:r>
      <w:r w:rsidR="00854126" w:rsidRPr="0071191A">
        <w:t>:</w:t>
      </w:r>
      <w:r w:rsidR="00854126">
        <w:t xml:space="preserve"> Pelvis MRI, T2 weighted fat saturated sequence, axial plane,</w:t>
      </w:r>
      <w:r w:rsidR="009D2712">
        <w:t xml:space="preserve"> </w:t>
      </w:r>
      <w:r w:rsidR="00854126">
        <w:t xml:space="preserve">of the right </w:t>
      </w:r>
      <w:r w:rsidR="00854126" w:rsidRPr="0071191A">
        <w:t>hip just inferior to the</w:t>
      </w:r>
      <w:r w:rsidR="00854126">
        <w:t xml:space="preserve"> level of the</w:t>
      </w:r>
      <w:r w:rsidR="00854126" w:rsidRPr="0071191A">
        <w:t xml:space="preserve"> lesser trochanter. </w:t>
      </w:r>
      <w:r w:rsidR="00854126" w:rsidRPr="008244F6">
        <w:t>The osseous portion of the osteochondroma (*) is seen centrally</w:t>
      </w:r>
      <w:r w:rsidR="009D2712" w:rsidRPr="008244F6">
        <w:t xml:space="preserve"> showing internal characteristics of medullary bone</w:t>
      </w:r>
      <w:r w:rsidR="0041484E" w:rsidRPr="008244F6">
        <w:t xml:space="preserve">, while </w:t>
      </w:r>
      <w:r w:rsidR="009E6F15" w:rsidRPr="008244F6">
        <w:t>there is only subtle appreciation of the</w:t>
      </w:r>
      <w:r w:rsidR="007520B5" w:rsidRPr="008244F6">
        <w:t xml:space="preserve"> high T2 signal intensity</w:t>
      </w:r>
      <w:r w:rsidR="009E6F15" w:rsidRPr="008244F6">
        <w:t xml:space="preserve"> cartilage cap</w:t>
      </w:r>
      <w:r w:rsidR="0041484E" w:rsidRPr="008244F6">
        <w:t xml:space="preserve"> (arrowheads)</w:t>
      </w:r>
      <w:r w:rsidR="007520B5" w:rsidRPr="008244F6">
        <w:t xml:space="preserve"> at the bursal fluid interface</w:t>
      </w:r>
      <w:r w:rsidR="00854126" w:rsidRPr="008244F6">
        <w:t>.</w:t>
      </w:r>
      <w:r w:rsidR="00854126" w:rsidRPr="007520B5">
        <w:rPr>
          <w:color w:val="FF0000"/>
        </w:rPr>
        <w:t xml:space="preserve"> </w:t>
      </w:r>
      <w:r w:rsidR="00854126">
        <w:t>The overlying</w:t>
      </w:r>
      <w:r w:rsidR="00854126" w:rsidRPr="0071191A">
        <w:t xml:space="preserve"> </w:t>
      </w:r>
      <w:r w:rsidR="00854126">
        <w:t>adventitial</w:t>
      </w:r>
      <w:r w:rsidR="00854126" w:rsidRPr="0071191A">
        <w:t xml:space="preserve"> bursa </w:t>
      </w:r>
      <w:r w:rsidR="00531E03">
        <w:t xml:space="preserve">(white dotted line) </w:t>
      </w:r>
      <w:r w:rsidR="00854126">
        <w:t>is hyperintense.</w:t>
      </w:r>
      <w:r w:rsidR="00854126" w:rsidRPr="0071191A">
        <w:t xml:space="preserve"> The sciatic nerve is displaced posteriorly and laterally from its normal course (</w:t>
      </w:r>
      <w:r w:rsidR="00531E03">
        <w:t>black</w:t>
      </w:r>
      <w:r w:rsidR="00854126">
        <w:t xml:space="preserve"> dotted line</w:t>
      </w:r>
      <w:r w:rsidR="00854126" w:rsidRPr="0071191A">
        <w:t>). Anterior (A) and posterior (P)</w:t>
      </w:r>
      <w:r w:rsidR="00854126">
        <w:t>, and medial (M) and lateral (L)</w:t>
      </w:r>
      <w:r w:rsidR="00854126" w:rsidRPr="0071191A">
        <w:t xml:space="preserve"> </w:t>
      </w:r>
      <w:r w:rsidR="00854126">
        <w:t>orientation is</w:t>
      </w:r>
      <w:r w:rsidR="00854126" w:rsidRPr="0071191A">
        <w:t xml:space="preserve"> </w:t>
      </w:r>
      <w:r w:rsidR="00854126">
        <w:t>noted</w:t>
      </w:r>
      <w:r w:rsidR="00854126" w:rsidRPr="0071191A">
        <w:t>.</w:t>
      </w:r>
      <w:r w:rsidR="00854126">
        <w:t xml:space="preserve"> </w:t>
      </w:r>
    </w:p>
    <w:p w14:paraId="16F64916" w14:textId="140873EB" w:rsidR="00854126" w:rsidRDefault="000B1230" w:rsidP="009D2712">
      <w:pPr>
        <w:jc w:val="center"/>
      </w:pPr>
      <w:r>
        <w:rPr>
          <w:noProof/>
        </w:rPr>
        <w:lastRenderedPageBreak/>
        <w:drawing>
          <wp:inline distT="0" distB="0" distL="0" distR="0" wp14:anchorId="588A9A63" wp14:editId="1D279EEC">
            <wp:extent cx="5936615" cy="518604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18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5338E" w14:textId="0A13CE82" w:rsidR="009D2712" w:rsidRPr="0071191A" w:rsidRDefault="00425555" w:rsidP="009D2712">
      <w:pPr>
        <w:pStyle w:val="Caption"/>
      </w:pPr>
      <w:r>
        <w:t xml:space="preserve">Supplemental </w:t>
      </w:r>
      <w:r w:rsidR="0023599C">
        <w:t>Figure</w:t>
      </w:r>
      <w:r>
        <w:t xml:space="preserve"> 2</w:t>
      </w:r>
      <w:r w:rsidR="009D2712" w:rsidRPr="0071191A">
        <w:t>:</w:t>
      </w:r>
      <w:r w:rsidR="009D2712">
        <w:t xml:space="preserve"> Pelvis MRI, T1 weighted non fat saturated sequence, axial plane, of the right </w:t>
      </w:r>
      <w:r w:rsidR="009D2712" w:rsidRPr="0071191A">
        <w:t>hip just inferior to the</w:t>
      </w:r>
      <w:r w:rsidR="009D2712">
        <w:t xml:space="preserve"> level of the</w:t>
      </w:r>
      <w:r w:rsidR="009D2712" w:rsidRPr="0071191A">
        <w:t xml:space="preserve"> lesser trochanter. </w:t>
      </w:r>
      <w:r w:rsidR="009D2712" w:rsidRPr="008244F6">
        <w:t>The osseous portion of the osteochondroma (*) is seen centrally, showing internal characteristics of medullary bone</w:t>
      </w:r>
      <w:r w:rsidR="0041484E" w:rsidRPr="008244F6">
        <w:t xml:space="preserve"> and </w:t>
      </w:r>
      <w:r w:rsidR="004405DA" w:rsidRPr="008244F6">
        <w:t>the overlying T1 hypointense cartilage cap is only subtly appreciated</w:t>
      </w:r>
      <w:r w:rsidR="0041484E" w:rsidRPr="008244F6">
        <w:t xml:space="preserve"> (arrowheads)</w:t>
      </w:r>
      <w:r w:rsidR="009D2712" w:rsidRPr="008244F6">
        <w:t>.</w:t>
      </w:r>
      <w:r w:rsidR="009D2712" w:rsidRPr="0071191A">
        <w:t xml:space="preserve"> </w:t>
      </w:r>
      <w:r w:rsidR="009D2712">
        <w:t>The overlying adventitial</w:t>
      </w:r>
      <w:r w:rsidR="009D2712" w:rsidRPr="0071191A">
        <w:t xml:space="preserve"> bursa</w:t>
      </w:r>
      <w:r w:rsidR="0041484E">
        <w:t xml:space="preserve"> (white dotted line)</w:t>
      </w:r>
      <w:r w:rsidR="009D2712" w:rsidRPr="0071191A">
        <w:t xml:space="preserve"> </w:t>
      </w:r>
      <w:r w:rsidR="009D2712">
        <w:t>is isointense to slightly hyperintense to skeletal muscle</w:t>
      </w:r>
      <w:r w:rsidR="009D2712" w:rsidRPr="0071191A">
        <w:t>. The sciatic nerve</w:t>
      </w:r>
      <w:r w:rsidR="0041484E">
        <w:t xml:space="preserve"> (black dotted line)</w:t>
      </w:r>
      <w:r w:rsidR="009D2712" w:rsidRPr="0071191A">
        <w:t xml:space="preserve"> is displaced posteriorly and laterally from its normal course (</w:t>
      </w:r>
      <w:r w:rsidR="009D2712">
        <w:t>white dotted</w:t>
      </w:r>
      <w:r w:rsidR="009D2712" w:rsidRPr="0071191A">
        <w:t xml:space="preserve"> line). Anterior (A) and posterior (P)</w:t>
      </w:r>
      <w:r w:rsidR="009D2712">
        <w:t>, and medial (M) and lateral (L)</w:t>
      </w:r>
      <w:r w:rsidR="009D2712" w:rsidRPr="0071191A">
        <w:t xml:space="preserve"> </w:t>
      </w:r>
      <w:r w:rsidR="009D2712">
        <w:t>orientation is</w:t>
      </w:r>
      <w:r w:rsidR="009D2712" w:rsidRPr="0071191A">
        <w:t xml:space="preserve"> </w:t>
      </w:r>
      <w:r w:rsidR="009D2712">
        <w:t>noted</w:t>
      </w:r>
      <w:r w:rsidR="009D2712" w:rsidRPr="0071191A">
        <w:t>.</w:t>
      </w:r>
      <w:r w:rsidR="009D2712">
        <w:t xml:space="preserve"> </w:t>
      </w:r>
    </w:p>
    <w:p w14:paraId="400B602B" w14:textId="77777777" w:rsidR="009D2712" w:rsidRDefault="009D2712" w:rsidP="009D2712">
      <w:pPr>
        <w:jc w:val="center"/>
      </w:pPr>
    </w:p>
    <w:sectPr w:rsidR="009D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126"/>
    <w:rsid w:val="00015D2A"/>
    <w:rsid w:val="00064649"/>
    <w:rsid w:val="000930E3"/>
    <w:rsid w:val="000B1230"/>
    <w:rsid w:val="002254F4"/>
    <w:rsid w:val="0023599C"/>
    <w:rsid w:val="00286536"/>
    <w:rsid w:val="003C126F"/>
    <w:rsid w:val="0041484E"/>
    <w:rsid w:val="00425555"/>
    <w:rsid w:val="004405DA"/>
    <w:rsid w:val="00531E03"/>
    <w:rsid w:val="00717F34"/>
    <w:rsid w:val="007520B5"/>
    <w:rsid w:val="008244F6"/>
    <w:rsid w:val="00854126"/>
    <w:rsid w:val="0092424A"/>
    <w:rsid w:val="00930628"/>
    <w:rsid w:val="009D2712"/>
    <w:rsid w:val="009D29CF"/>
    <w:rsid w:val="009E6F15"/>
    <w:rsid w:val="009F342C"/>
    <w:rsid w:val="00AD4A2A"/>
    <w:rsid w:val="00B345BA"/>
    <w:rsid w:val="00D64D7E"/>
    <w:rsid w:val="00E63F02"/>
    <w:rsid w:val="00F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EF827"/>
  <w15:chartTrackingRefBased/>
  <w15:docId w15:val="{6B013FE3-BE31-4605-8E04-AD77CE45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4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26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26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54126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9CF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9C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arger</dc:creator>
  <cp:keywords/>
  <dc:description/>
  <cp:lastModifiedBy>Robert Trager</cp:lastModifiedBy>
  <cp:revision>8</cp:revision>
  <dcterms:created xsi:type="dcterms:W3CDTF">2022-06-15T13:02:00Z</dcterms:created>
  <dcterms:modified xsi:type="dcterms:W3CDTF">2022-06-16T10:30:00Z</dcterms:modified>
</cp:coreProperties>
</file>